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71F54" w:rsidRPr="00AF169F" w:rsidRDefault="00000000">
      <w:pPr>
        <w:rPr>
          <w:iCs/>
        </w:rPr>
      </w:pPr>
      <w:r w:rsidRPr="00AF169F">
        <w:rPr>
          <w:b/>
          <w:bCs/>
          <w:iCs/>
        </w:rPr>
        <w:t xml:space="preserve">Table </w:t>
      </w:r>
      <w:r w:rsidR="00AF169F" w:rsidRPr="00AF169F">
        <w:rPr>
          <w:b/>
          <w:bCs/>
          <w:iCs/>
        </w:rPr>
        <w:t>S</w:t>
      </w:r>
      <w:r w:rsidRPr="00AF169F">
        <w:rPr>
          <w:b/>
          <w:bCs/>
          <w:iCs/>
        </w:rPr>
        <w:t>1.</w:t>
      </w:r>
      <w:r w:rsidRPr="00AF169F">
        <w:rPr>
          <w:iCs/>
        </w:rPr>
        <w:t xml:space="preserve"> Participant agreement with statements of comfort in prescribing via telemedicine, absolute and percentage frequencies (N=115).</w:t>
      </w:r>
    </w:p>
    <w:p w:rsidR="00771F54" w:rsidRDefault="00771F54">
      <w:pPr>
        <w:rPr>
          <w:i/>
        </w:rPr>
      </w:pPr>
    </w:p>
    <w:p w:rsidR="00771F54" w:rsidRDefault="00771F54"/>
    <w:tbl>
      <w:tblPr>
        <w:tblStyle w:val="a1"/>
        <w:tblW w:w="100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3330"/>
        <w:gridCol w:w="735"/>
        <w:gridCol w:w="420"/>
        <w:gridCol w:w="690"/>
        <w:gridCol w:w="480"/>
        <w:gridCol w:w="705"/>
        <w:gridCol w:w="435"/>
        <w:gridCol w:w="705"/>
        <w:gridCol w:w="585"/>
        <w:gridCol w:w="705"/>
        <w:gridCol w:w="555"/>
      </w:tblGrid>
      <w:tr w:rsidR="00771F54">
        <w:trPr>
          <w:trHeight w:val="815"/>
        </w:trPr>
        <w:tc>
          <w:tcPr>
            <w:tcW w:w="405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am comfortable prescribing medications…</w:t>
            </w:r>
          </w:p>
        </w:tc>
        <w:tc>
          <w:tcPr>
            <w:tcW w:w="115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11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what disagree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ther agree nor disagree</w:t>
            </w: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what agree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</w:tr>
      <w:tr w:rsidR="00771F54">
        <w:trPr>
          <w:trHeight w:val="500"/>
        </w:trPr>
        <w:tc>
          <w:tcPr>
            <w:tcW w:w="4050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771F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771F54">
        <w:trPr>
          <w:trHeight w:val="49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-person.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7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7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6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70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</w:tr>
      <w:tr w:rsidR="00771F54">
        <w:trPr>
          <w:trHeight w:val="551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a telemedicine.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7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74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</w:tr>
      <w:tr w:rsidR="00771F54">
        <w:trPr>
          <w:trHeight w:val="67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a telemedicine if I have previously met with the patient in-person.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8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7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74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</w:tr>
      <w:tr w:rsidR="00771F54">
        <w:trPr>
          <w:trHeight w:val="720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a telemedicine, even if I have never previously met with the patient in-person.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5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3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5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7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3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</w:tr>
      <w:tr w:rsidR="00771F54">
        <w:trPr>
          <w:trHeight w:val="82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a telemedicine, to a patient located in another state.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3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4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2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7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43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</w:tr>
    </w:tbl>
    <w:p w:rsidR="00771F54" w:rsidRDefault="00771F54"/>
    <w:p w:rsidR="00771F54" w:rsidRDefault="00771F54"/>
    <w:p w:rsidR="00771F54" w:rsidRDefault="00771F54">
      <w:pPr>
        <w:rPr>
          <w:i/>
        </w:rPr>
      </w:pPr>
    </w:p>
    <w:p w:rsidR="00771F54" w:rsidRDefault="00771F54">
      <w:pPr>
        <w:rPr>
          <w:i/>
        </w:rPr>
      </w:pPr>
    </w:p>
    <w:p w:rsidR="00771F54" w:rsidRDefault="00771F54">
      <w:pPr>
        <w:rPr>
          <w:i/>
        </w:rPr>
      </w:pPr>
    </w:p>
    <w:p w:rsidR="00771F54" w:rsidRDefault="00771F54">
      <w:pPr>
        <w:rPr>
          <w:i/>
        </w:rPr>
      </w:pPr>
    </w:p>
    <w:p w:rsidR="00771F54" w:rsidRDefault="00771F54">
      <w:pPr>
        <w:rPr>
          <w:i/>
        </w:rPr>
      </w:pPr>
    </w:p>
    <w:p w:rsidR="00771F54" w:rsidRDefault="00771F54">
      <w:pPr>
        <w:rPr>
          <w:i/>
        </w:rPr>
      </w:pPr>
    </w:p>
    <w:p w:rsidR="00771F54" w:rsidRDefault="00771F54">
      <w:pPr>
        <w:rPr>
          <w:i/>
        </w:rPr>
      </w:pPr>
    </w:p>
    <w:p w:rsidR="00771F54" w:rsidRDefault="00771F54">
      <w:pPr>
        <w:rPr>
          <w:i/>
        </w:rPr>
      </w:pPr>
    </w:p>
    <w:p w:rsidR="00771F54" w:rsidRDefault="00771F54">
      <w:pPr>
        <w:rPr>
          <w:i/>
        </w:rPr>
      </w:pPr>
    </w:p>
    <w:p w:rsidR="00771F54" w:rsidRDefault="00771F54">
      <w:pPr>
        <w:rPr>
          <w:i/>
        </w:rPr>
      </w:pPr>
    </w:p>
    <w:p w:rsidR="00771F54" w:rsidRDefault="00771F54">
      <w:pPr>
        <w:rPr>
          <w:i/>
        </w:rPr>
      </w:pPr>
    </w:p>
    <w:p w:rsidR="00771F54" w:rsidRDefault="00771F54">
      <w:pPr>
        <w:rPr>
          <w:i/>
        </w:rPr>
      </w:pPr>
    </w:p>
    <w:p w:rsidR="00771F54" w:rsidRDefault="00771F54">
      <w:pPr>
        <w:rPr>
          <w:i/>
        </w:rPr>
      </w:pPr>
    </w:p>
    <w:p w:rsidR="00771F54" w:rsidRDefault="00771F54">
      <w:pPr>
        <w:rPr>
          <w:i/>
        </w:rPr>
      </w:pPr>
    </w:p>
    <w:p w:rsidR="00771F54" w:rsidRDefault="00771F54">
      <w:pPr>
        <w:rPr>
          <w:i/>
        </w:rPr>
      </w:pPr>
    </w:p>
    <w:p w:rsidR="00771F54" w:rsidRDefault="00771F54">
      <w:pPr>
        <w:rPr>
          <w:i/>
        </w:rPr>
      </w:pPr>
    </w:p>
    <w:p w:rsidR="00771F54" w:rsidRDefault="00771F54">
      <w:pPr>
        <w:rPr>
          <w:i/>
        </w:rPr>
      </w:pPr>
    </w:p>
    <w:p w:rsidR="00771F54" w:rsidRPr="00AF169F" w:rsidRDefault="00000000">
      <w:pPr>
        <w:rPr>
          <w:iCs/>
        </w:rPr>
      </w:pPr>
      <w:r w:rsidRPr="00AF169F">
        <w:rPr>
          <w:b/>
          <w:bCs/>
          <w:iCs/>
        </w:rPr>
        <w:lastRenderedPageBreak/>
        <w:t xml:space="preserve">Table </w:t>
      </w:r>
      <w:r w:rsidR="00AF169F" w:rsidRPr="00AF169F">
        <w:rPr>
          <w:b/>
          <w:bCs/>
          <w:iCs/>
        </w:rPr>
        <w:t>S</w:t>
      </w:r>
      <w:r w:rsidRPr="00AF169F">
        <w:rPr>
          <w:b/>
          <w:bCs/>
          <w:iCs/>
        </w:rPr>
        <w:t>2.</w:t>
      </w:r>
      <w:r w:rsidRPr="00AF169F">
        <w:rPr>
          <w:iCs/>
        </w:rPr>
        <w:t xml:space="preserve"> Perceived safety of telemedicine-based prescribing safety for medication types, by U.S. Drug Enforcement Agency (DEA) drug scheduling, absolute and percentage frequencies (N=115).</w:t>
      </w:r>
    </w:p>
    <w:p w:rsidR="00771F54" w:rsidRDefault="00771F54"/>
    <w:p w:rsidR="00771F54" w:rsidRDefault="00771F54"/>
    <w:tbl>
      <w:tblPr>
        <w:tblStyle w:val="a2"/>
        <w:tblW w:w="93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5"/>
        <w:gridCol w:w="1560"/>
        <w:gridCol w:w="690"/>
        <w:gridCol w:w="495"/>
        <w:gridCol w:w="750"/>
        <w:gridCol w:w="495"/>
        <w:gridCol w:w="705"/>
        <w:gridCol w:w="480"/>
        <w:gridCol w:w="855"/>
        <w:gridCol w:w="480"/>
        <w:gridCol w:w="765"/>
        <w:gridCol w:w="435"/>
        <w:gridCol w:w="795"/>
        <w:gridCol w:w="435"/>
      </w:tblGrid>
      <w:tr w:rsidR="00771F54">
        <w:trPr>
          <w:trHeight w:val="740"/>
        </w:trPr>
        <w:tc>
          <w:tcPr>
            <w:tcW w:w="1995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can safely prescribe this type of medication via telemedicine, without seeing the patient in-person:</w:t>
            </w:r>
          </w:p>
        </w:tc>
        <w:tc>
          <w:tcPr>
            <w:tcW w:w="11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; I don't prescribe this type of medication</w:t>
            </w:r>
          </w:p>
        </w:tc>
        <w:tc>
          <w:tcPr>
            <w:tcW w:w="12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</w:t>
            </w:r>
          </w:p>
        </w:tc>
        <w:tc>
          <w:tcPr>
            <w:tcW w:w="11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rely</w:t>
            </w:r>
          </w:p>
        </w:tc>
        <w:tc>
          <w:tcPr>
            <w:tcW w:w="13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ly</w:t>
            </w:r>
          </w:p>
        </w:tc>
        <w:tc>
          <w:tcPr>
            <w:tcW w:w="12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t of the time</w:t>
            </w:r>
          </w:p>
        </w:tc>
        <w:tc>
          <w:tcPr>
            <w:tcW w:w="12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of the time</w:t>
            </w:r>
          </w:p>
        </w:tc>
      </w:tr>
      <w:tr w:rsidR="00771F54">
        <w:trPr>
          <w:trHeight w:val="500"/>
        </w:trPr>
        <w:tc>
          <w:tcPr>
            <w:tcW w:w="1995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771F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771F54">
        <w:trPr>
          <w:trHeight w:val="1100"/>
        </w:trPr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edule II medications (i.e. methadone (Methadose, Dolophine), dextroamphetamine-amphetamine (Adderall), hydromorphone (Dilaudid), methylphenidate (Ritalin))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7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3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6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9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74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1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 w:rsidR="00771F54">
        <w:trPr>
          <w:trHeight w:val="800"/>
        </w:trPr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edule III medications (i.e. buprenorphine (Suboxone), testosterone, ketamine)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83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0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6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3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9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0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771F54">
        <w:trPr>
          <w:trHeight w:val="800"/>
        </w:trPr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edule IV medications (i.e. alprazolam (Xanax), zolpidem (Ambien), tramadol(Ultram))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3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9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4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3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65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5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771F54">
        <w:trPr>
          <w:trHeight w:val="800"/>
        </w:trPr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edule V medications (i.e. pregabalin (Lyrica), diphenoxylate/atropine (Lomotil)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7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0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7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0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6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2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  <w:tr w:rsidR="00771F54">
        <w:trPr>
          <w:trHeight w:val="800"/>
        </w:trPr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tions that are not scheduled (i.e. duloxetine (Cymbalta), paroxetine (Paxil), certraline (Zoloft))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2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7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26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1F5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</w:tr>
    </w:tbl>
    <w:p w:rsidR="00771F54" w:rsidRDefault="00771F54">
      <w:pPr>
        <w:rPr>
          <w:sz w:val="18"/>
          <w:szCs w:val="18"/>
        </w:rPr>
      </w:pPr>
    </w:p>
    <w:p w:rsidR="00771F54" w:rsidRDefault="00771F54"/>
    <w:sectPr w:rsidR="00771F5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F54"/>
    <w:rsid w:val="001C7DF2"/>
    <w:rsid w:val="00771F54"/>
    <w:rsid w:val="00A05298"/>
    <w:rsid w:val="00AF169F"/>
    <w:rsid w:val="00C92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FFB749"/>
  <w15:docId w15:val="{FA37555F-2B67-4C26-9BFA-C3F9577FA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FfgBxAxnfRWlB3lIYkpGR3zuENQ==">CgMxLjA4AHIhMUZrNXRNNUdtdTB6dXFwakdoQ2JIcTV5VmxsOV9xUDh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5</Words>
  <Characters>1648</Characters>
  <Application>Microsoft Office Word</Application>
  <DocSecurity>0</DocSecurity>
  <Lines>274</Lines>
  <Paragraphs>197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jana Indu Priya</cp:lastModifiedBy>
  <cp:revision>4</cp:revision>
  <dcterms:created xsi:type="dcterms:W3CDTF">2024-06-14T20:06:00Z</dcterms:created>
  <dcterms:modified xsi:type="dcterms:W3CDTF">2025-02-07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f133558fc7477a5ded15d980db0a990412509e2cd8cf1bf14d5a765ee841f1</vt:lpwstr>
  </property>
</Properties>
</file>